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Arial" w:hAnsi="Arial" w:cs="Arial"/>
        </w:rPr>
      </w:pPr>
      <w:r>
        <w:rPr>
          <w:rFonts w:cs="Arial" w:ascii="Arial" w:hAnsi="Arial"/>
          <w:b/>
          <w:bCs/>
          <w:sz w:val="28"/>
          <w:szCs w:val="28"/>
        </w:rPr>
        <w:t>Supplementary information references</w:t>
      </w:r>
    </w:p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Grosman L. Reaching the Point of No Return: The Computational Revolution in Archaeology. Annu Rev Anthropol. 2016; 45:129–145. doi: 10.1146/annurev-anthro-102215-095946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Grosman L, Karasik A, Harush O, Smilansky U. Archaeology in Three Dimensions: Computer-Based Methods in Archaeological Research. J East Mediterr Archaeol Herit Stud. 2014; 2:48–64. doi: 10.5325/jeasmedarcherstu.2.1.0048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Grosman L, Smikt O, Smilansky U. On the application of 3-D scanning technology for the documentation and typology of lithic artifacts. J Archaeol Sci. 2008; 35:3101–3110. doi: 10.1016/j.jas.2008.06.011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Zaidner Y, Frumkin A, Porat N, Tsatskin A, Yeshurun R, Weissbrod L. A series of Mousterian occupations in a new type of site: The Nesher Ramla karst depression, Israel. J Hum Evol. 2014;66(1):1–17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Goren-Inbar N. Quneitra: a Mousterian site on the Golan Heights. Jerusalem: Institute of Archaeology: The Hebrew University of Jerusalem; 1990. </w:t>
        <w:tab/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dler DS. Late Middle Palaeolithic Patterns of Lithic Reduction, Mobility, and Land Use in the Southern Caucasus. PhD Thesis, Harvard University Cambridge, Massachusetts; 2002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dler DS, Tushabramishvili N. Middle Palaeolithic patterns of settlement and subsistence in the southern Caucasus. In: Conard NJ, editor. Settlement Dynamics of the Middle Palaeolithic and Middle Stone Age II. Tübingen: Kerns Verlag; 2004. p. 91–132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it-IT" w:eastAsia="en-US"/>
        </w:rPr>
        <w:t xml:space="preserve">Praslov ND. Rannii Paleolit Severo-Vostochnogo Priazov’ya i Nizhnego Dona. </w:t>
      </w:r>
      <w:r>
        <w:rPr>
          <w:rFonts w:cs="Arial" w:ascii="Arial" w:hAnsi="Arial"/>
        </w:rPr>
        <w:t>(The Early Paleolithic of the North-Eastern Azov Valley and Low Don). Leningrad: Nauka; 1968. p. 155.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ohen VY, Stepanchuk VN. Late Middle and Early Upper Paleolithic evidence from the East European Plain and Caucasus: A new look at variability, interactions, and transitions. J World Prehistory. 1999;13(3):265–319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Kolosov YUG, Stepanchuk V. New type of Middle Palaeolithic Industry in Eastern Crimea. Arceologické Rozhl. 1997;XLIX:124–45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Stepanchuk VN. Kiik-Kobian: A Distinct Mousterian Industry in the Crimea. Archeol Rozhl. 1992;XLIV(4):505–23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Stepanchuk VN, Vasilyev S V., Khaldeeva NI, Kharlamova N V., Borutskaya SB. The last Neanderthals of Eastern Europe: Micoquian layers IIIa and III of the site of Zaskalnaya VI (Kolosovskaya), anthropological records and context. Quat Int. 2017;428:132–50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Plisson H. Technologie et tracéologie des outils lithiques moustériens en Union Soviétique: Les travaux de V. E. Shchelinskii. In Otte M, editor. L’Homme de Neandertal. Vol. 4: La Technique. Liège: Études et Recherce Archéologiques de L’Université de Liège; 1988;1:121–68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Stepanchuk VN, Sytnyk O. The Chaînes Opératoires of Levallois site Pronyatyn, Western Ukraine. Prehistoire Eur. 1999;13:33–67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habai VP. Chokurcha I Unit IV: Artifacts. In: Chabai VP, Monigal K, Marks AE, editors. The Middle Paleolithic and Early Upper Paleolithic of Eastern Crimea. Liège: ERAUL; 2004. p. 377–416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  <w:lang w:val="it-IT" w:eastAsia="en-US"/>
        </w:rPr>
      </w:pPr>
      <w:r>
        <w:rPr>
          <w:rFonts w:cs="Arial" w:ascii="Arial" w:hAnsi="Arial"/>
        </w:rPr>
        <w:t xml:space="preserve">Mathias C, Viallet C. On the possible use of flake-bulbs for retouch during the early Middle Palaeolithic in southeastern France: First results of an experimental approach. </w:t>
      </w:r>
      <w:r>
        <w:rPr>
          <w:rFonts w:cs="Arial" w:ascii="Arial" w:hAnsi="Arial"/>
          <w:lang w:val="it-IT" w:eastAsia="en-US"/>
        </w:rPr>
        <w:t xml:space="preserve">BUTLLETÍ Arqueol. 2018;40:323–8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it-IT" w:eastAsia="en-US"/>
        </w:rPr>
        <w:t xml:space="preserve">Moigne AM, Valensi P, Auguste P, García-Solano J, Tuffreau A, Lamotte A, et al. </w:t>
      </w:r>
      <w:r>
        <w:rPr>
          <w:rFonts w:cs="Arial" w:ascii="Arial" w:hAnsi="Arial"/>
        </w:rPr>
        <w:t xml:space="preserve">Bone retouchers from Lower Palaeolithic sites: Terra Amata, Orgnac 3, Cagny-l’Epinette and Cueva del Angel. Quat Int. 2016;409:195–212. 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Jöris O. Bifacially backed knives (Keilmesser) in the central European Middle Palaeolithic. In: Goren-Inbar N, Sharon G, editors. Axe age: Acheulian tool-making from quarry to discard. London: Equinox; 2006. P. 287-310.</w:t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ixier J. Outils Moustériens a bulbe “piqueté” (Retaimia, Algérie). </w:t>
      </w:r>
      <w:r>
        <w:rPr>
          <w:rFonts w:cs="Arial" w:ascii="Arial" w:hAnsi="Arial"/>
          <w:lang w:val="it-IT" w:eastAsia="en-US"/>
        </w:rPr>
        <w:t xml:space="preserve">In: Otte M, editor. À la recherche de L’Homme préhistorique. </w:t>
      </w:r>
      <w:r>
        <w:rPr>
          <w:rFonts w:cs="Arial" w:ascii="Arial" w:hAnsi="Arial"/>
        </w:rPr>
        <w:t xml:space="preserve">ERAUL 95. Liège; 2000. p. 125–30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  <w:rPr>
        <w:rFonts w:ascii="Calibri" w:hAnsi="Calibri" w:eastAsia="Times New Roman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GB" w:eastAsia="en-US" w:bidi="ar-SA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09:13:00Z</dcterms:created>
  <dc:creator>laura centi</dc:creator>
  <dc:description/>
  <cp:keywords/>
  <dc:language>en-US</dc:language>
  <cp:lastModifiedBy>laura centi</cp:lastModifiedBy>
  <dcterms:modified xsi:type="dcterms:W3CDTF">2019-06-07T15:32:00Z</dcterms:modified>
  <cp:revision>7</cp:revision>
  <dc:subject/>
  <dc:title/>
</cp:coreProperties>
</file>